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2887"/>
        <w:gridCol w:w="4487"/>
      </w:tblGrid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EGG compound id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imary compound name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condary compound nam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01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2O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ater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03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AD+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04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ADH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80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+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13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yrophosph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20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MP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09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rthophosph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08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DP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10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oenzyme A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24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cetyl coenzyme A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07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2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xygen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06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ADP+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05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ADPH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390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oQH2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Ubiquinol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399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oQ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Ubiquinon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4118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aphthyl-2-hydroxymethyl-succinyl CoA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07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hiamin monophosph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91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uccinyl coenzyme A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26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-Oxoglutar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857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eamino-NAD+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27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2O2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ydrogen peroxid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30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H2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educed acceptor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19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cylcarnitine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-Adenosyl-L-methionin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35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DP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uanosine diphosph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44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TP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uanosine 5&amp;apos;-triphosph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14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H3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mmonia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29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Uridine diphosphate glucos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11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O2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rbon dioxid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64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-Glutamin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53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&amp;apos;-Phosphoadenylyl sulf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28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cceptor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36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xaloacet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84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cetaldehyd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16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AD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lavin adenine dinucleotid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25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-Glutam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117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-Ribose 5-phosph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103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-Glucose 1-phosph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154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almitoyl-CoA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33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cetic acid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55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ytidine-5&amp;apos;-monophosph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65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-2-Amino-3-hydroxypropionic acid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18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yridoxal 5-phosph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51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lutathion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21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-Adenosylhomocystein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582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henylacetyl-CoA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5598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henylacetylglycin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5925</w:t>
            </w:r>
          </w:p>
        </w:tc>
        <w:tc>
          <w:tcPr>
            <w:tcW w:w="737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ihydroneopterin phosph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4895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-Amino-4-hydroxy-6-(erythro-1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131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ATP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eoxyadenosine triphosphat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229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CP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cyl-carrier protein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4688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MA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pt-B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(3R)-3-Hydroxytetradecanoyl-[acyl-carrier protein]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4802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-Nitronaphthalene-7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-oxid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046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NAn+1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ibonucleic acid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4652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UDP-2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bis(3-hydroxytetradecanoyl)glucosamine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219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5Z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Z</w:t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0105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UMP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Uridine monophosphate</w:t>
            </w:r>
          </w:p>
        </w:tc>
      </w:tr>
      <w:tr>
        <w:trPr>
          <w:trHeight w:val="255" w:hRule="atLeast"/>
        </w:trPr>
        <w:tc>
          <w:tcPr>
            <w:tcW w:w="878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ansPath comound id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mopund name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000000328</w:t>
            </w:r>
          </w:p>
        </w:tc>
        <w:tc>
          <w:tcPr>
            <w:tcW w:w="2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DP</w:t>
            </w:r>
          </w:p>
        </w:tc>
        <w:tc>
          <w:tcPr>
            <w:tcW w:w="44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3:32:00Z</dcterms:created>
  <dc:creator>Erno Lindfors</dc:creator>
  <dc:description/>
  <cp:keywords/>
  <dc:language>en-US</dc:language>
  <cp:lastModifiedBy>Erno Lindfors</cp:lastModifiedBy>
  <dcterms:modified xsi:type="dcterms:W3CDTF">2009-09-15T13:32:00Z</dcterms:modified>
  <cp:revision>2</cp:revision>
  <dc:subject/>
  <dc:title/>
</cp:coreProperties>
</file>